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D5168" w14:textId="1E13E1E2" w:rsidR="00883582" w:rsidRDefault="00061709">
      <w:r w:rsidRPr="00061709">
        <w:t>S5 Table. Sensitivity results for ten classifiers with nine filters on unspecific sites.</w:t>
      </w:r>
    </w:p>
    <w:tbl>
      <w:tblPr>
        <w:tblW w:w="10576" w:type="dxa"/>
        <w:tblLayout w:type="fixed"/>
        <w:tblLook w:val="04A0" w:firstRow="1" w:lastRow="0" w:firstColumn="1" w:lastColumn="0" w:noHBand="0" w:noVBand="1"/>
      </w:tblPr>
      <w:tblGrid>
        <w:gridCol w:w="2250"/>
        <w:gridCol w:w="1216"/>
        <w:gridCol w:w="1170"/>
        <w:gridCol w:w="1260"/>
        <w:gridCol w:w="1134"/>
        <w:gridCol w:w="1206"/>
        <w:gridCol w:w="1145"/>
        <w:gridCol w:w="1195"/>
      </w:tblGrid>
      <w:tr w:rsidR="00061709" w:rsidRPr="009D3218" w14:paraId="1C78EC3D" w14:textId="77777777" w:rsidTr="00061709">
        <w:trPr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4CE130" w14:textId="77777777" w:rsidR="00061709" w:rsidRPr="009D3218" w:rsidRDefault="00061709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del Nam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67DCBB" w14:textId="77777777" w:rsidR="00061709" w:rsidRPr="009D3218" w:rsidRDefault="00061709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Herp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8BDA29" w14:textId="77777777" w:rsidR="00061709" w:rsidRPr="009D3218" w:rsidRDefault="00061709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Lichen Sclerosu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3D23C5" w14:textId="77777777" w:rsidR="00061709" w:rsidRPr="009D3218" w:rsidRDefault="00061709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lluscum Contagios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922457" w14:textId="77777777" w:rsidR="00061709" w:rsidRPr="009D3218" w:rsidRDefault="00061709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Early Syphili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890D66" w14:textId="77777777" w:rsidR="00061709" w:rsidRPr="009D3218" w:rsidRDefault="00061709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inea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D3DC31" w14:textId="77777777" w:rsidR="00061709" w:rsidRPr="009D3218" w:rsidRDefault="00061709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Wart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B33158" w14:textId="77777777" w:rsidR="00061709" w:rsidRPr="009D3218" w:rsidRDefault="00061709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otal Average</w:t>
            </w:r>
          </w:p>
        </w:tc>
      </w:tr>
      <w:tr w:rsidR="00061709" w:rsidRPr="009D3218" w14:paraId="515D8FB7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BAFE2" w14:textId="77777777" w:rsidR="00061709" w:rsidRPr="009D3218" w:rsidRDefault="00061709" w:rsidP="0012785B">
            <w:pPr>
              <w:ind w:right="1120"/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7552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9BFA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9923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B95E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8±0.0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1DEA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6DD6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4±0.0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83EC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114</w:t>
            </w:r>
          </w:p>
        </w:tc>
      </w:tr>
      <w:tr w:rsidR="00061709" w:rsidRPr="009D3218" w14:paraId="04BD7CF1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F528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CA50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3138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7±0.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0AE5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4±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CC4A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6±0.1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00E7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1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8752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4±0.1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3255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27</w:t>
            </w:r>
          </w:p>
        </w:tc>
      </w:tr>
      <w:tr w:rsidR="00061709" w:rsidRPr="009D3218" w14:paraId="70780495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ECB5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BC5B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DA45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5D4A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8±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ADB4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5±0.0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A6AB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CABF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4±0.0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F345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09</w:t>
            </w:r>
          </w:p>
        </w:tc>
      </w:tr>
      <w:tr w:rsidR="00061709" w:rsidRPr="009D3218" w14:paraId="23278520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4C88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ED65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0960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851A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2±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1359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1±0.0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24F2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0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36ED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8±0.1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F5E7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2±0.117</w:t>
            </w:r>
          </w:p>
        </w:tc>
      </w:tr>
      <w:tr w:rsidR="00061709" w:rsidRPr="009D3218" w14:paraId="013CE636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ACF3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BC8A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E2C9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1D9A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8917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8±0.0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2923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1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F78E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8±0.0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F2A7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09</w:t>
            </w:r>
          </w:p>
        </w:tc>
      </w:tr>
      <w:tr w:rsidR="00061709" w:rsidRPr="009D3218" w14:paraId="62614957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843F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423D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09F0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0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29C0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8F37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1±0.1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073C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6231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1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DBB2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9±0.126</w:t>
            </w:r>
          </w:p>
        </w:tc>
      </w:tr>
      <w:tr w:rsidR="00061709" w:rsidRPr="009D3218" w14:paraId="03C98439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772C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B5D3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4CD4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491C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A8AB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0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76FA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7±0.1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270B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2±0.1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A242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1±0.133</w:t>
            </w:r>
          </w:p>
        </w:tc>
      </w:tr>
      <w:tr w:rsidR="00061709" w:rsidRPr="009D3218" w14:paraId="4EF3EA3E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23DF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F527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A979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71E5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7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4450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7F6D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0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4F71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6±0.1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7D93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3±0.104</w:t>
            </w:r>
          </w:p>
        </w:tc>
      </w:tr>
      <w:tr w:rsidR="00061709" w:rsidRPr="009D3218" w14:paraId="389774FA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E244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2131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2C01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09D7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6511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1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1143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0E1B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1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EEBC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49</w:t>
            </w:r>
          </w:p>
        </w:tc>
      </w:tr>
      <w:tr w:rsidR="00061709" w:rsidRPr="009D3218" w14:paraId="48514B8E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F6C3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677A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A2CE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A23F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37AF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2±0.0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1890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1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2EB4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6±0.1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991F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106</w:t>
            </w:r>
          </w:p>
        </w:tc>
      </w:tr>
      <w:tr w:rsidR="00061709" w:rsidRPr="009D3218" w14:paraId="0235425A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C617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4457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985E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3A89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4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6A9D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0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EEEA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1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764E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0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7982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5±0.103</w:t>
            </w:r>
          </w:p>
        </w:tc>
      </w:tr>
      <w:tr w:rsidR="00061709" w:rsidRPr="009D3218" w14:paraId="1E5EB72D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F281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12F4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FA77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9211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6DEB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2±0.1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B2C9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B288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D897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5±0.122</w:t>
            </w:r>
          </w:p>
        </w:tc>
      </w:tr>
      <w:tr w:rsidR="00061709" w:rsidRPr="009D3218" w14:paraId="1C6A16F5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60E3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D32A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CC0C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C6E2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6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AC28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5B89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2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85DB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6±0.0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0FB6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0±0.142</w:t>
            </w:r>
          </w:p>
        </w:tc>
      </w:tr>
      <w:tr w:rsidR="00061709" w:rsidRPr="009D3218" w14:paraId="67D8F3E5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F7BB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AC71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5B25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7E21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A4DF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0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D2DD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1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413F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E4DB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1±0.138</w:t>
            </w:r>
          </w:p>
        </w:tc>
      </w:tr>
      <w:tr w:rsidR="00061709" w:rsidRPr="009D3218" w14:paraId="49AA78DB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186C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CAAC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F90D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57DE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7±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CB3E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6±0.0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E97B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EDF1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6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10AD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0±0.116</w:t>
            </w:r>
          </w:p>
        </w:tc>
      </w:tr>
      <w:tr w:rsidR="00061709" w:rsidRPr="009D3218" w14:paraId="78DB1BEB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B48C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4686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68E1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9±0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5CB4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3D16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1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57D9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FD88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2±0.1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2A89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145</w:t>
            </w:r>
          </w:p>
        </w:tc>
      </w:tr>
      <w:tr w:rsidR="00061709" w:rsidRPr="009D3218" w14:paraId="08D51106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B0FD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C771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2679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D77A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4336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512C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ED2C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2±0.1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A199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2±0.147</w:t>
            </w:r>
          </w:p>
        </w:tc>
      </w:tr>
      <w:tr w:rsidR="00061709" w:rsidRPr="009D3218" w14:paraId="06618B4E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AD21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BB8E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1D82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D2BC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5373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4±0.0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38B6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89DA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0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4ED5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116</w:t>
            </w:r>
          </w:p>
        </w:tc>
      </w:tr>
      <w:tr w:rsidR="00061709" w:rsidRPr="009D3218" w14:paraId="0E6BE9B7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9F65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D557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527A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EEE9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6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3BDE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1±0.0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8C60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0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180C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2±0.1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595A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9±0.092</w:t>
            </w:r>
          </w:p>
        </w:tc>
      </w:tr>
      <w:tr w:rsidR="00061709" w:rsidRPr="009D3218" w14:paraId="2BDA31EB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1B94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D50D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3±0.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38B4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6±0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39CC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8±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1702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9±0.0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8726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1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A3C1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4±0.0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F909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0±0.110</w:t>
            </w:r>
          </w:p>
        </w:tc>
      </w:tr>
      <w:tr w:rsidR="00061709" w:rsidRPr="009D3218" w14:paraId="37F2E08A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9C80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BB59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173C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3C66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3±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E415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4±0.0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D991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1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71C8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8±0.0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EA66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2±0.098</w:t>
            </w:r>
          </w:p>
        </w:tc>
      </w:tr>
      <w:tr w:rsidR="00061709" w:rsidRPr="009D3218" w14:paraId="28CB9936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CD22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792C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6264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7005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6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4797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93±0.0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5D50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A49D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16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0280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112</w:t>
            </w:r>
          </w:p>
        </w:tc>
      </w:tr>
      <w:tr w:rsidR="00061709" w:rsidRPr="009D3218" w14:paraId="53810622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1873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CC6E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6A2A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A65E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8±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490E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8±0.0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7F86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1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0BB3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0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B113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6±0.095</w:t>
            </w:r>
          </w:p>
        </w:tc>
      </w:tr>
      <w:tr w:rsidR="00061709" w:rsidRPr="009D3218" w14:paraId="5AEC3124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5304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ACDA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0EED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7802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C2E1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7±0.0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1CF2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3C82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6±0.0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17B1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104</w:t>
            </w:r>
          </w:p>
        </w:tc>
      </w:tr>
      <w:tr w:rsidR="00061709" w:rsidRPr="009D3218" w14:paraId="5D52C262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621B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RidgeClassifier with Exponenti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8826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FC59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B3A3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6±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466E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3±0.0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D9F5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3±0.0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68F2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0±0.1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E3D4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13</w:t>
            </w:r>
          </w:p>
        </w:tc>
      </w:tr>
      <w:tr w:rsidR="00061709" w:rsidRPr="009D3218" w14:paraId="62DCAE28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81CC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46C0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07CA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6±0.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A795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6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DEFA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0770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1E27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AA4A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2±0.083</w:t>
            </w:r>
          </w:p>
        </w:tc>
      </w:tr>
      <w:tr w:rsidR="00061709" w:rsidRPr="009D3218" w14:paraId="05F3CC06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2139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75B2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FECD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CA9A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5271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1±0.1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9526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B2A5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4±0.0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3F4D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2±0.108</w:t>
            </w:r>
          </w:p>
        </w:tc>
      </w:tr>
      <w:tr w:rsidR="00061709" w:rsidRPr="009D3218" w14:paraId="381CD7A2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6AA5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1B33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5C05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1992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C960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9±0.1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45AD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EC5B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0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32FC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2±0.087</w:t>
            </w:r>
          </w:p>
        </w:tc>
      </w:tr>
      <w:tr w:rsidR="00061709" w:rsidRPr="009D3218" w14:paraId="155C07BD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942B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1FAD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FF99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2±0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6211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155E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6±0.0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8C51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2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D3B0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1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F30B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50</w:t>
            </w:r>
          </w:p>
        </w:tc>
      </w:tr>
      <w:tr w:rsidR="00061709" w:rsidRPr="009D3218" w14:paraId="120C252A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1A6C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8780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17±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0E2C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7F3E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8±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419E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3±0.0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306A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0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38DB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4±0.1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1476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3±0.096</w:t>
            </w:r>
          </w:p>
        </w:tc>
      </w:tr>
      <w:tr w:rsidR="00061709" w:rsidRPr="009D3218" w14:paraId="3D5D736B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A765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A459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C7A0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19BD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3±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512F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3±0.1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4526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A5C1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8±0.1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B9EF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6±0.123</w:t>
            </w:r>
          </w:p>
        </w:tc>
      </w:tr>
      <w:tr w:rsidR="00061709" w:rsidRPr="009D3218" w14:paraId="1B81F9A5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1B0F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F503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64A2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81FD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9B12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2±0.1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DF44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1B3E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8±0.0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F191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2±0.105</w:t>
            </w:r>
          </w:p>
        </w:tc>
      </w:tr>
      <w:tr w:rsidR="00061709" w:rsidRPr="009D3218" w14:paraId="14D80AF7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2FF9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3223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5395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61E9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F779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9±0.1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BD0A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0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110D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4±0.0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0682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0±0.086</w:t>
            </w:r>
          </w:p>
        </w:tc>
      </w:tr>
      <w:tr w:rsidR="00061709" w:rsidRPr="009D3218" w14:paraId="060C3678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9700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CD07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6E12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7EF7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B0D9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50D6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0276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4±0.0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52F8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9±0.115</w:t>
            </w:r>
          </w:p>
        </w:tc>
      </w:tr>
      <w:tr w:rsidR="00061709" w:rsidRPr="009D3218" w14:paraId="140F7A42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23B7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FFB9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425B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72D4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7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1C4A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1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31BA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8CAB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0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550F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6±0.113</w:t>
            </w:r>
          </w:p>
        </w:tc>
      </w:tr>
      <w:tr w:rsidR="00061709" w:rsidRPr="009D3218" w14:paraId="3E203401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1F2B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A48C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6C76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C440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9EFB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3±0.0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D59E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DDAE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6±0.0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321B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7±0.098</w:t>
            </w:r>
          </w:p>
        </w:tc>
      </w:tr>
      <w:tr w:rsidR="00061709" w:rsidRPr="009D3218" w14:paraId="3467AE41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7E6B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C2C2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72DF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BF78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3±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323B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8±0.0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D4BF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1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8169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4±0.0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6E90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1±0.093</w:t>
            </w:r>
          </w:p>
        </w:tc>
      </w:tr>
      <w:tr w:rsidR="00061709" w:rsidRPr="009D3218" w14:paraId="4CA068A4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4CA3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F125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0B7A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0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2662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5899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0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CFC5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0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A5BB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2±0.1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C825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117</w:t>
            </w:r>
          </w:p>
        </w:tc>
      </w:tr>
      <w:tr w:rsidR="00061709" w:rsidRPr="009D3218" w14:paraId="7EE50E2C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B482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BBB3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9E58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8316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8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B4A4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E53A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CD64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1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672F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0±0.121</w:t>
            </w:r>
          </w:p>
        </w:tc>
      </w:tr>
      <w:tr w:rsidR="00061709" w:rsidRPr="009D3218" w14:paraId="092AFECC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DA0D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0903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8FFE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2±0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DC85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B646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93±0.0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7C97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2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8BDC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6±0.0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6976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2±0.117</w:t>
            </w:r>
          </w:p>
        </w:tc>
      </w:tr>
      <w:tr w:rsidR="00061709" w:rsidRPr="009D3218" w14:paraId="2EC0DB33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D8A5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FED5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1DB8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ED21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2±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50E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2±0.1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1E57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0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CC74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6±0.0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56F0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1±0.093</w:t>
            </w:r>
          </w:p>
        </w:tc>
      </w:tr>
      <w:tr w:rsidR="00061709" w:rsidRPr="009D3218" w14:paraId="7A040CB0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60FD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A7C8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9181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D454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78D5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8±0.0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6D0B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0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22A5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4±0.0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E287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7±0.073</w:t>
            </w:r>
          </w:p>
        </w:tc>
      </w:tr>
      <w:tr w:rsidR="00061709" w:rsidRPr="009D3218" w14:paraId="69D52EAC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7AE8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E5A5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D70E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6D4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A972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1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4D8B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B4EA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4±0.1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4686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3±0.149</w:t>
            </w:r>
          </w:p>
        </w:tc>
      </w:tr>
      <w:tr w:rsidR="00061709" w:rsidRPr="009D3218" w14:paraId="13BD1BC0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C69B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109C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188F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F310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7±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8010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5±0.0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D531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1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8C35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06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AA65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1±0.130</w:t>
            </w:r>
          </w:p>
        </w:tc>
      </w:tr>
      <w:tr w:rsidR="00061709" w:rsidRPr="009D3218" w14:paraId="6609881F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E3FA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DF97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8ECE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43D9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CB3F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4±0.1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19F5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3±0.0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BBB4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4±0.0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D776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4±0.103</w:t>
            </w:r>
          </w:p>
        </w:tc>
      </w:tr>
      <w:tr w:rsidR="00061709" w:rsidRPr="009D3218" w14:paraId="79F75D25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7FCD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B3C9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1269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3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1E9E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2±0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769F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7±0.1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7CAF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3±0.5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1669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8±0.3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90C3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6±0.313</w:t>
            </w:r>
          </w:p>
        </w:tc>
      </w:tr>
      <w:tr w:rsidR="00061709" w:rsidRPr="009D3218" w14:paraId="5877C258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D3E3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9964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7261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6±0.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E1E5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F00D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4±0.0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F2C8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B8EA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2±0.1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CA08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2±0.129</w:t>
            </w:r>
          </w:p>
        </w:tc>
      </w:tr>
      <w:tr w:rsidR="00061709" w:rsidRPr="009D3218" w14:paraId="6491B8BF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79F9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2DDE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752D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1C1D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7519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6±0.0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1F61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A508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1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F4CC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1±0.087</w:t>
            </w:r>
          </w:p>
        </w:tc>
      </w:tr>
      <w:tr w:rsidR="00061709" w:rsidRPr="009D3218" w14:paraId="3FB4B436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96FC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2BAF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BE8C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EF48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8137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1±0.1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FCB6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BA63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3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40D0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8±0.272</w:t>
            </w:r>
          </w:p>
        </w:tc>
      </w:tr>
      <w:tr w:rsidR="00061709" w:rsidRPr="009D3218" w14:paraId="2D5863B1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2605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6086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E00E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4BC4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8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822B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7±0.0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8E3C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2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6471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0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13CD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7±0.134</w:t>
            </w:r>
          </w:p>
        </w:tc>
      </w:tr>
      <w:tr w:rsidR="00061709" w:rsidRPr="009D3218" w14:paraId="42D4F43B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557B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3D0B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ADB4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A90E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6AA0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1±0.1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6289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FCC2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7967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097</w:t>
            </w:r>
          </w:p>
        </w:tc>
      </w:tr>
      <w:tr w:rsidR="00061709" w:rsidRPr="009D3218" w14:paraId="723EF3E7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A458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A8B4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D51C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5±0.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7CB6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26B5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6±0.1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D6C7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2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69BA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1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DEC4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9±0.140</w:t>
            </w:r>
          </w:p>
        </w:tc>
      </w:tr>
      <w:tr w:rsidR="00061709" w:rsidRPr="009D3218" w14:paraId="73D1D356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FCC0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2B34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3C3E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5±0.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FD92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A824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6±0.0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5118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0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F03D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6±0.1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2EE0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8±0.098</w:t>
            </w:r>
          </w:p>
        </w:tc>
      </w:tr>
      <w:tr w:rsidR="00061709" w:rsidRPr="009D3218" w14:paraId="52415318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579C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EE5E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5768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4±0.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0DCB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FC00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0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7AAA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3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BCE0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4±0.1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A905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9±0.152</w:t>
            </w:r>
          </w:p>
        </w:tc>
      </w:tr>
      <w:tr w:rsidR="00061709" w:rsidRPr="009D3218" w14:paraId="60887870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D9D9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DecisionTreeClassifier with Origin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40DA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C073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EDE5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4A35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1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C3F5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6BF8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1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F60F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6±0.148</w:t>
            </w:r>
          </w:p>
        </w:tc>
      </w:tr>
      <w:tr w:rsidR="00061709" w:rsidRPr="009D3218" w14:paraId="5F287911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1592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6C9D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9593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0DB1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2C7A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4±0.0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2C6A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2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D001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4±0.1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8538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9±0.146</w:t>
            </w:r>
          </w:p>
        </w:tc>
      </w:tr>
      <w:tr w:rsidR="00061709" w:rsidRPr="009D3218" w14:paraId="570CF3C2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96F1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7D77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1D1B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7190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7AFD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1±0.1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232A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D550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4±0.1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3E82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2±0.133</w:t>
            </w:r>
          </w:p>
        </w:tc>
      </w:tr>
      <w:tr w:rsidR="00061709" w:rsidRPr="009D3218" w14:paraId="6CE907B7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0350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F991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227F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3B8D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9±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7245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1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8F5D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0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C1EB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2±0.3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2EB4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5±0.176</w:t>
            </w:r>
          </w:p>
        </w:tc>
      </w:tr>
      <w:tr w:rsidR="00061709" w:rsidRPr="009D3218" w14:paraId="694E9BF3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9DA2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3394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91F3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FC40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FC66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4±0.0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AA44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BEE7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1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7FC1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8±0.110</w:t>
            </w:r>
          </w:p>
        </w:tc>
      </w:tr>
      <w:tr w:rsidR="00061709" w:rsidRPr="009D3218" w14:paraId="75B04CA8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1AFE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585E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F0B7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6D90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6±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189E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1±0.2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38BD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9017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2±0.1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AE35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8±0.155</w:t>
            </w:r>
          </w:p>
        </w:tc>
      </w:tr>
      <w:tr w:rsidR="00061709" w:rsidRPr="009D3218" w14:paraId="4F65B85B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9B0E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39EA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A2A4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3±0.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40BA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5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FF23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1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CEFA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1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24C7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CE5B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140</w:t>
            </w:r>
          </w:p>
        </w:tc>
      </w:tr>
      <w:tr w:rsidR="00061709" w:rsidRPr="009D3218" w14:paraId="653A90F4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E663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3CF5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6903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4±0.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6F2E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27EB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4±0.2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3D55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BAD6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6±0.1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79FD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2±0.146</w:t>
            </w:r>
          </w:p>
        </w:tc>
      </w:tr>
      <w:tr w:rsidR="00061709" w:rsidRPr="009D3218" w14:paraId="58E5E34E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7C8C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EE51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893C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0±0.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A181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2±0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A887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4±0.1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2F95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4D8A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1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821C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0±0.163</w:t>
            </w:r>
          </w:p>
        </w:tc>
      </w:tr>
      <w:tr w:rsidR="00061709" w:rsidRPr="009D3218" w14:paraId="13E6BC58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E10C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5D21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ABB7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693B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E3C0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2±0.0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2DE1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F260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2±0.1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3606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106</w:t>
            </w:r>
          </w:p>
        </w:tc>
      </w:tr>
      <w:tr w:rsidR="00061709" w:rsidRPr="009D3218" w14:paraId="7B0321BD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43CC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CA31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897E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9±0.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8FCE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1±0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BA89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1±0.0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FDEA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2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CB9A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2±0.0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B1C8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118</w:t>
            </w:r>
          </w:p>
        </w:tc>
      </w:tr>
      <w:tr w:rsidR="00061709" w:rsidRPr="009D3218" w14:paraId="00A3DEBD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24BA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DAA4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A206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9517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6A0A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2±0.1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E653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D9F1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0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CD9F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1±0.098</w:t>
            </w:r>
          </w:p>
        </w:tc>
      </w:tr>
      <w:tr w:rsidR="00061709" w:rsidRPr="009D3218" w14:paraId="4738C501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496A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3918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1E03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4423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6±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DF79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6±0.2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01A6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0FE9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0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3AA4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138</w:t>
            </w:r>
          </w:p>
        </w:tc>
      </w:tr>
      <w:tr w:rsidR="00061709" w:rsidRPr="009D3218" w14:paraId="3CB5F56A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A955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F627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0B2B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3ECC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8±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F0B7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6F22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0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47E9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2±0.1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81D3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10</w:t>
            </w:r>
          </w:p>
        </w:tc>
      </w:tr>
      <w:tr w:rsidR="00061709" w:rsidRPr="009D3218" w14:paraId="17294FF5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4B7F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1DA5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124A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6E7B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520C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1±0.1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7CB2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8CAD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98A3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121</w:t>
            </w:r>
          </w:p>
        </w:tc>
      </w:tr>
      <w:tr w:rsidR="00061709" w:rsidRPr="009D3218" w14:paraId="6DB224F0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D1EE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766E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35D6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1DAD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9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5D92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3±0.1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78B1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01C3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4±0.1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6630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9±0.112</w:t>
            </w:r>
          </w:p>
        </w:tc>
      </w:tr>
      <w:tr w:rsidR="00061709" w:rsidRPr="009D3218" w14:paraId="3D021EEA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FEEC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7BE7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3300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650F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2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DC89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0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4F1D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EACB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4±0.2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563C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5±0.114</w:t>
            </w:r>
          </w:p>
        </w:tc>
      </w:tr>
      <w:tr w:rsidR="00061709" w:rsidRPr="009D3218" w14:paraId="0391AA18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8CB6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F0FF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38A3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9±0.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AF90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7±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0B4E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0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995B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2092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4±0.1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66F1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20</w:t>
            </w:r>
          </w:p>
        </w:tc>
      </w:tr>
      <w:tr w:rsidR="00061709" w:rsidRPr="009D3218" w14:paraId="1932D581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7062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4D3A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959D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80CE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2FF0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0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EDA4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9BA9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1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87EB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54</w:t>
            </w:r>
          </w:p>
        </w:tc>
      </w:tr>
      <w:tr w:rsidR="00061709" w:rsidRPr="009D3218" w14:paraId="08E14E25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57C3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B5FA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2B9A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8357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2±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8309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1±0.1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CA4D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0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D78F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1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59A6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5±0.117</w:t>
            </w:r>
          </w:p>
        </w:tc>
      </w:tr>
      <w:tr w:rsidR="00061709" w:rsidRPr="009D3218" w14:paraId="3AFABBB5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F840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A0A2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3E6F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13E9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A258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7±0.1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E989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1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1A07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6±0.1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4EDF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26</w:t>
            </w:r>
          </w:p>
        </w:tc>
      </w:tr>
      <w:tr w:rsidR="00061709" w:rsidRPr="009D3218" w14:paraId="744AE0EB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FDC7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935D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361E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0C5B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6±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E110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9±0.1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F92E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2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2A61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9BC5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174</w:t>
            </w:r>
          </w:p>
        </w:tc>
      </w:tr>
      <w:tr w:rsidR="00061709" w:rsidRPr="009D3218" w14:paraId="63850352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3819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07A1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9A42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AF1B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7BDE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0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CA77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0B58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8±0.0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0DDA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133</w:t>
            </w:r>
          </w:p>
        </w:tc>
      </w:tr>
      <w:tr w:rsidR="00061709" w:rsidRPr="009D3218" w14:paraId="17091001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D59F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MLPClassifier with Logarithm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08E1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8589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B28F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F679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2±0.0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6005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1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9014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1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390D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7±0.117</w:t>
            </w:r>
          </w:p>
        </w:tc>
      </w:tr>
      <w:tr w:rsidR="00061709" w:rsidRPr="009D3218" w14:paraId="57C44C38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7C62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9FDE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DFC5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6F17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979B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0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EDFA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1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808A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2±0.0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FC9F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8±0.124</w:t>
            </w:r>
          </w:p>
        </w:tc>
      </w:tr>
      <w:tr w:rsidR="00061709" w:rsidRPr="009D3218" w14:paraId="1C09C218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CD67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B553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0E03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78C6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1479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0±0.0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5653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1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7FF1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0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2CE1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9±0.139</w:t>
            </w:r>
          </w:p>
        </w:tc>
      </w:tr>
      <w:tr w:rsidR="00061709" w:rsidRPr="009D3218" w14:paraId="3967328A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7D5D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402C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C874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EA4F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B0FA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1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3C8B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2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8EF0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2±0.1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6967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0±0.169</w:t>
            </w:r>
          </w:p>
        </w:tc>
      </w:tr>
      <w:tr w:rsidR="00061709" w:rsidRPr="009D3218" w14:paraId="6DF9C3DD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AB3C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F6C0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00BC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FC25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F066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1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4865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2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3706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4±0.1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D134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3±0.161</w:t>
            </w:r>
          </w:p>
        </w:tc>
      </w:tr>
      <w:tr w:rsidR="00061709" w:rsidRPr="009D3218" w14:paraId="266E84F3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BE82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5E52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5D45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2±0.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054D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8±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3954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3±0.1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257C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D38D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8±0.1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B678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3±0.189</w:t>
            </w:r>
          </w:p>
        </w:tc>
      </w:tr>
      <w:tr w:rsidR="00061709" w:rsidRPr="009D3218" w14:paraId="4871E90C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F23E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08B7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413F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7±0.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E2D7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20B9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0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2600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2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B397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6±0.0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8B70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148</w:t>
            </w:r>
          </w:p>
        </w:tc>
      </w:tr>
      <w:tr w:rsidR="00061709" w:rsidRPr="009D3218" w14:paraId="1E67D3D5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64DF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A106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48CD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D234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E18B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3±0.2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7868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1365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6±0.1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EC27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4±0.185</w:t>
            </w:r>
          </w:p>
        </w:tc>
      </w:tr>
      <w:tr w:rsidR="00061709" w:rsidRPr="009D3218" w14:paraId="44992D85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662A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2829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7EAD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8FEB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1812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4±0.1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5D0D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3±0.1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905F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8±0.0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5DFD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4±0.143</w:t>
            </w:r>
          </w:p>
        </w:tc>
      </w:tr>
      <w:tr w:rsidR="00061709" w:rsidRPr="009D3218" w14:paraId="0769DB2F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42F2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2550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476D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FB74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6±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7CA5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7±0.0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AE6B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0E1C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1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2621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0±0.141</w:t>
            </w:r>
          </w:p>
        </w:tc>
      </w:tr>
      <w:tr w:rsidR="00061709" w:rsidRPr="009D3218" w14:paraId="14933D7C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A50D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C663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9BCC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6±0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BC74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8D65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2±0.1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3C8D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D601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4±0.1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B0BD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135</w:t>
            </w:r>
          </w:p>
        </w:tc>
      </w:tr>
      <w:tr w:rsidR="00061709" w:rsidRPr="009D3218" w14:paraId="097C909A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A7F0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75C1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4118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2478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6±0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F092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4±0.0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F8B8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0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8191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6±0.1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6CAB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2±0.144</w:t>
            </w:r>
          </w:p>
        </w:tc>
      </w:tr>
      <w:tr w:rsidR="00061709" w:rsidRPr="009D3218" w14:paraId="3016467D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4128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8845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8C9C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7±0.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1B38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132E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6±0.0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9F71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2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847C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4±0.0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5854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8±0.157</w:t>
            </w:r>
          </w:p>
        </w:tc>
      </w:tr>
      <w:tr w:rsidR="00061709" w:rsidRPr="009D3218" w14:paraId="1D591DF6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AF98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2D0B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E945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D917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357F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0±0.0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2FD6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2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0C56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6±0.0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261A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07</w:t>
            </w:r>
          </w:p>
        </w:tc>
      </w:tr>
      <w:tr w:rsidR="00061709" w:rsidRPr="009D3218" w14:paraId="41024C8A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F153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D0D2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EAA3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2±0.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6103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1±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A275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97±0.0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30D8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0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A588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8±0.0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3B34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16</w:t>
            </w:r>
          </w:p>
        </w:tc>
      </w:tr>
      <w:tr w:rsidR="00061709" w:rsidRPr="009D3218" w14:paraId="56622C6F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F338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9BE3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3A9A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FA1A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2±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8D8B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97±0.0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F921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373F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96±0.0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57FB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137</w:t>
            </w:r>
          </w:p>
        </w:tc>
      </w:tr>
      <w:tr w:rsidR="00061709" w:rsidRPr="009D3218" w14:paraId="380157AF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F6FB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CE38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22A3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9FD82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6±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F3E4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5±0.0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5837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17±0.0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112E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4±0.0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EAA8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2±0.109</w:t>
            </w:r>
          </w:p>
        </w:tc>
      </w:tr>
      <w:tr w:rsidR="00061709" w:rsidRPr="009D3218" w14:paraId="137F2500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DAF7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1285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68A9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ED68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8208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0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5AD93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0868B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8±0.1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6476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131</w:t>
            </w:r>
          </w:p>
        </w:tc>
      </w:tr>
      <w:tr w:rsidR="00061709" w:rsidRPr="009D3218" w14:paraId="1C95354A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B22E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6D0B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192F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FADB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8818C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76±0.0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ED4E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AF4F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8±0.0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581E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2±0.129</w:t>
            </w:r>
          </w:p>
        </w:tc>
      </w:tr>
      <w:tr w:rsidR="00061709" w:rsidRPr="009D3218" w14:paraId="6465AEFE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A1E7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FB01F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4568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2±0.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8348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44E2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3±0.0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6F49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0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287E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4±0.0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42ED5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5±0.122</w:t>
            </w:r>
          </w:p>
        </w:tc>
      </w:tr>
      <w:tr w:rsidR="00061709" w:rsidRPr="009D3218" w14:paraId="1D3F7720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72BCE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8360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DB397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2±0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F63C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4±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46EF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5±0.0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0C14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2D32D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4±0.0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C22C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23</w:t>
            </w:r>
          </w:p>
        </w:tc>
      </w:tr>
      <w:tr w:rsidR="00061709" w:rsidRPr="009D3218" w14:paraId="1390DCCA" w14:textId="77777777" w:rsidTr="00061709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C9D500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FD3AB1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C15C09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F4A6E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6±0.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B3B966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90±0.0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DC2AA4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17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5C8BFA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8±0.06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72D638" w14:textId="77777777" w:rsidR="00061709" w:rsidRPr="009D3218" w:rsidRDefault="00061709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4±0.116</w:t>
            </w:r>
          </w:p>
        </w:tc>
      </w:tr>
    </w:tbl>
    <w:p w14:paraId="117F9095" w14:textId="77777777" w:rsidR="00061709" w:rsidRDefault="00061709"/>
    <w:sectPr w:rsidR="00061709" w:rsidSect="000617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709"/>
    <w:rsid w:val="00017EC1"/>
    <w:rsid w:val="00044B0E"/>
    <w:rsid w:val="00061709"/>
    <w:rsid w:val="000653BF"/>
    <w:rsid w:val="000814BE"/>
    <w:rsid w:val="00091EE8"/>
    <w:rsid w:val="000A1429"/>
    <w:rsid w:val="000C5BA3"/>
    <w:rsid w:val="000E4DCF"/>
    <w:rsid w:val="00114F70"/>
    <w:rsid w:val="001217D3"/>
    <w:rsid w:val="0013557C"/>
    <w:rsid w:val="00153074"/>
    <w:rsid w:val="00163C42"/>
    <w:rsid w:val="001678EB"/>
    <w:rsid w:val="00191CB5"/>
    <w:rsid w:val="002273FD"/>
    <w:rsid w:val="0028364F"/>
    <w:rsid w:val="00290573"/>
    <w:rsid w:val="002A4366"/>
    <w:rsid w:val="002D075D"/>
    <w:rsid w:val="002E36DB"/>
    <w:rsid w:val="00357A0B"/>
    <w:rsid w:val="00421F9D"/>
    <w:rsid w:val="004F0C0A"/>
    <w:rsid w:val="00503123"/>
    <w:rsid w:val="005376C6"/>
    <w:rsid w:val="005579AD"/>
    <w:rsid w:val="00603B2C"/>
    <w:rsid w:val="00632ACF"/>
    <w:rsid w:val="00707689"/>
    <w:rsid w:val="0071454E"/>
    <w:rsid w:val="00823902"/>
    <w:rsid w:val="00855E0B"/>
    <w:rsid w:val="0088301B"/>
    <w:rsid w:val="00883582"/>
    <w:rsid w:val="008A2812"/>
    <w:rsid w:val="008C1803"/>
    <w:rsid w:val="00975FE3"/>
    <w:rsid w:val="009826B7"/>
    <w:rsid w:val="009A567F"/>
    <w:rsid w:val="009C1C63"/>
    <w:rsid w:val="009D26C9"/>
    <w:rsid w:val="00A30B13"/>
    <w:rsid w:val="00A46B22"/>
    <w:rsid w:val="00AA3256"/>
    <w:rsid w:val="00AC7F97"/>
    <w:rsid w:val="00B06E2B"/>
    <w:rsid w:val="00B25C65"/>
    <w:rsid w:val="00B345D8"/>
    <w:rsid w:val="00B72450"/>
    <w:rsid w:val="00BA5AC8"/>
    <w:rsid w:val="00BC7292"/>
    <w:rsid w:val="00BD252E"/>
    <w:rsid w:val="00BD57CC"/>
    <w:rsid w:val="00C2274A"/>
    <w:rsid w:val="00C53D84"/>
    <w:rsid w:val="00D312E8"/>
    <w:rsid w:val="00D34420"/>
    <w:rsid w:val="00D36661"/>
    <w:rsid w:val="00D564DA"/>
    <w:rsid w:val="00DC0C2D"/>
    <w:rsid w:val="00E02E06"/>
    <w:rsid w:val="00E2206A"/>
    <w:rsid w:val="00E42E54"/>
    <w:rsid w:val="00E76AFC"/>
    <w:rsid w:val="00EE10F8"/>
    <w:rsid w:val="00F27449"/>
    <w:rsid w:val="00F66600"/>
    <w:rsid w:val="00F70326"/>
    <w:rsid w:val="00FD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81892"/>
  <w15:chartTrackingRefBased/>
  <w15:docId w15:val="{E9B09095-A4D4-844C-976A-630BA1C0A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7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7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7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7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7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7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7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7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7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7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7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7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7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7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7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7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7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7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7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7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7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7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7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7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7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7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709"/>
    <w:rPr>
      <w:b/>
      <w:bCs/>
      <w:smallCaps/>
      <w:color w:val="0F4761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061709"/>
    <w:rPr>
      <w:color w:val="96607D"/>
      <w:u w:val="single"/>
    </w:rPr>
  </w:style>
  <w:style w:type="paragraph" w:styleId="Footer">
    <w:name w:val="footer"/>
    <w:basedOn w:val="Normal"/>
    <w:link w:val="FooterChar"/>
    <w:uiPriority w:val="99"/>
    <w:unhideWhenUsed/>
    <w:rsid w:val="0006170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61709"/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61709"/>
    <w:rPr>
      <w:color w:val="467886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1709"/>
  </w:style>
  <w:style w:type="character" w:styleId="PageNumber">
    <w:name w:val="page number"/>
    <w:basedOn w:val="DefaultParagraphFont"/>
    <w:uiPriority w:val="99"/>
    <w:semiHidden/>
    <w:unhideWhenUsed/>
    <w:rsid w:val="00061709"/>
  </w:style>
  <w:style w:type="table" w:customStyle="1" w:styleId="Style11">
    <w:name w:val="_Style 11"/>
    <w:basedOn w:val="TableNormal"/>
    <w:rsid w:val="00061709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-AU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0617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5">
    <w:name w:val="xl65"/>
    <w:basedOn w:val="Normal"/>
    <w:rsid w:val="000617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6">
    <w:name w:val="xl66"/>
    <w:basedOn w:val="Normal"/>
    <w:rsid w:val="000617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Revision">
    <w:name w:val="Revision"/>
    <w:hidden/>
    <w:uiPriority w:val="99"/>
    <w:unhideWhenUsed/>
    <w:rsid w:val="00061709"/>
    <w:pPr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6170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61709"/>
    <w:rPr>
      <w:rFonts w:ascii="Times New Roman" w:eastAsia="Times New Roman" w:hAnsi="Times New Roman" w:cs="Times New Roman"/>
      <w:kern w:val="0"/>
      <w:lang w:val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06</Words>
  <Characters>10298</Characters>
  <Application>Microsoft Office Word</Application>
  <DocSecurity>0</DocSecurity>
  <Lines>85</Lines>
  <Paragraphs>24</Paragraphs>
  <ScaleCrop>false</ScaleCrop>
  <Company/>
  <LinksUpToDate>false</LinksUpToDate>
  <CharactersWithSpaces>1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Sun</dc:creator>
  <cp:keywords/>
  <dc:description/>
  <cp:lastModifiedBy>Jiajun Sun</cp:lastModifiedBy>
  <cp:revision>1</cp:revision>
  <dcterms:created xsi:type="dcterms:W3CDTF">2025-06-28T06:35:00Z</dcterms:created>
  <dcterms:modified xsi:type="dcterms:W3CDTF">2025-06-28T06:36:00Z</dcterms:modified>
</cp:coreProperties>
</file>